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8256E1" w14:textId="274992EB" w:rsidR="00A56386" w:rsidRPr="00E11CB3" w:rsidRDefault="009A059A" w:rsidP="00203A2A">
      <w:pPr>
        <w:spacing w:line="240" w:lineRule="auto"/>
        <w:rPr>
          <w:rFonts w:ascii="Times New Roman" w:hAnsi="Times New Roman" w:cs="Times New Roman"/>
          <w:b/>
          <w:bCs/>
        </w:rPr>
      </w:pPr>
      <w:r w:rsidRPr="00E11CB3">
        <w:rPr>
          <w:rFonts w:ascii="Times New Roman" w:hAnsi="Times New Roman" w:cs="Times New Roman"/>
          <w:b/>
          <w:bCs/>
        </w:rPr>
        <w:t xml:space="preserve">Supplementary </w:t>
      </w:r>
      <w:r w:rsidR="00557B1D">
        <w:rPr>
          <w:rFonts w:ascii="Times New Roman" w:hAnsi="Times New Roman" w:cs="Times New Roman"/>
          <w:b/>
          <w:bCs/>
        </w:rPr>
        <w:t>I</w:t>
      </w:r>
      <w:r w:rsidR="009612E1">
        <w:rPr>
          <w:rFonts w:ascii="Times New Roman" w:hAnsi="Times New Roman" w:cs="Times New Roman"/>
          <w:b/>
          <w:bCs/>
        </w:rPr>
        <w:t xml:space="preserve">nformation </w:t>
      </w:r>
      <w:r w:rsidR="00D805ED">
        <w:rPr>
          <w:rFonts w:ascii="Times New Roman" w:hAnsi="Times New Roman" w:cs="Times New Roman"/>
          <w:b/>
          <w:bCs/>
        </w:rPr>
        <w:t>S</w:t>
      </w:r>
      <w:r w:rsidRPr="00E11CB3">
        <w:rPr>
          <w:rFonts w:ascii="Times New Roman" w:hAnsi="Times New Roman" w:cs="Times New Roman"/>
          <w:b/>
          <w:bCs/>
        </w:rPr>
        <w:t>4</w:t>
      </w:r>
      <w:r w:rsidR="00A12C5A" w:rsidRPr="00E11CB3">
        <w:rPr>
          <w:rFonts w:ascii="Times New Roman" w:hAnsi="Times New Roman" w:cs="Times New Roman"/>
          <w:b/>
          <w:bCs/>
        </w:rPr>
        <w:t xml:space="preserve">: </w:t>
      </w:r>
      <w:r w:rsidR="00A56386" w:rsidRPr="00E11CB3">
        <w:rPr>
          <w:rFonts w:ascii="Times New Roman" w:hAnsi="Times New Roman" w:cs="Times New Roman"/>
          <w:b/>
          <w:bCs/>
        </w:rPr>
        <w:t>Clinicopathological findings</w:t>
      </w:r>
      <w:r w:rsidR="00557B1D">
        <w:rPr>
          <w:rFonts w:ascii="Times New Roman" w:hAnsi="Times New Roman" w:cs="Times New Roman"/>
          <w:b/>
          <w:bCs/>
        </w:rPr>
        <w:t>.</w:t>
      </w:r>
    </w:p>
    <w:tbl>
      <w:tblPr>
        <w:tblStyle w:val="PlainTable2"/>
        <w:tblW w:w="14748" w:type="dxa"/>
        <w:tblLook w:val="04A0" w:firstRow="1" w:lastRow="0" w:firstColumn="1" w:lastColumn="0" w:noHBand="0" w:noVBand="1"/>
      </w:tblPr>
      <w:tblGrid>
        <w:gridCol w:w="733"/>
        <w:gridCol w:w="3803"/>
        <w:gridCol w:w="1790"/>
        <w:gridCol w:w="2888"/>
        <w:gridCol w:w="2835"/>
        <w:gridCol w:w="2699"/>
      </w:tblGrid>
      <w:tr w:rsidR="00515FDD" w:rsidRPr="00E11CB3" w14:paraId="5CED96EF" w14:textId="77777777" w:rsidTr="00884D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</w:tcPr>
          <w:p w14:paraId="053BBE3C" w14:textId="41C39922" w:rsidR="00515FDD" w:rsidRPr="00E11CB3" w:rsidRDefault="00515FDD" w:rsidP="00203A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 xml:space="preserve">Case </w:t>
            </w:r>
          </w:p>
        </w:tc>
        <w:tc>
          <w:tcPr>
            <w:tcW w:w="3803" w:type="dxa"/>
          </w:tcPr>
          <w:p w14:paraId="5FFDC32F" w14:textId="49ADC8CB" w:rsidR="00515FDD" w:rsidRPr="00E11CB3" w:rsidRDefault="00515FDD" w:rsidP="00203A2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Haematology, biochemistry, electrolytes and blood gas analysis</w:t>
            </w:r>
          </w:p>
        </w:tc>
        <w:tc>
          <w:tcPr>
            <w:tcW w:w="1790" w:type="dxa"/>
          </w:tcPr>
          <w:p w14:paraId="2535D58A" w14:textId="57087147" w:rsidR="00515FDD" w:rsidRPr="00E11CB3" w:rsidRDefault="00515FDD" w:rsidP="00203A2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Urinalysis</w:t>
            </w:r>
          </w:p>
        </w:tc>
        <w:tc>
          <w:tcPr>
            <w:tcW w:w="2888" w:type="dxa"/>
          </w:tcPr>
          <w:p w14:paraId="1D4DE574" w14:textId="224938A5" w:rsidR="00515FDD" w:rsidRPr="00E11CB3" w:rsidRDefault="00884D8E" w:rsidP="00203A2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CSF</w:t>
            </w:r>
            <w:r w:rsidR="00515FDD" w:rsidRPr="00E11CB3">
              <w:rPr>
                <w:rFonts w:ascii="Times New Roman" w:hAnsi="Times New Roman" w:cs="Times New Roman"/>
              </w:rPr>
              <w:t xml:space="preserve"> analysis </w:t>
            </w:r>
          </w:p>
        </w:tc>
        <w:tc>
          <w:tcPr>
            <w:tcW w:w="2835" w:type="dxa"/>
          </w:tcPr>
          <w:p w14:paraId="00010045" w14:textId="377C5DE2" w:rsidR="00515FDD" w:rsidRPr="00E11CB3" w:rsidRDefault="00A15E12" w:rsidP="00203A2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Cytology</w:t>
            </w:r>
            <w:r w:rsidR="00076858" w:rsidRPr="00E11CB3">
              <w:rPr>
                <w:rFonts w:ascii="Times New Roman" w:hAnsi="Times New Roman" w:cs="Times New Roman"/>
              </w:rPr>
              <w:t>/histology</w:t>
            </w:r>
          </w:p>
        </w:tc>
        <w:tc>
          <w:tcPr>
            <w:tcW w:w="2699" w:type="dxa"/>
          </w:tcPr>
          <w:p w14:paraId="50685035" w14:textId="22E32B4D" w:rsidR="00515FDD" w:rsidRPr="00E11CB3" w:rsidRDefault="00515FDD" w:rsidP="00203A2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Other</w:t>
            </w:r>
          </w:p>
        </w:tc>
      </w:tr>
      <w:tr w:rsidR="00515FDD" w:rsidRPr="00E11CB3" w14:paraId="7CBF7D14" w14:textId="77777777" w:rsidTr="00884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</w:tcPr>
          <w:p w14:paraId="21C426A4" w14:textId="77777777" w:rsidR="00515FDD" w:rsidRPr="00E11CB3" w:rsidRDefault="00515FDD" w:rsidP="00203A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03" w:type="dxa"/>
          </w:tcPr>
          <w:p w14:paraId="7D0B36EB" w14:textId="7F316DE0" w:rsidR="00515FDD" w:rsidRPr="00E11CB3" w:rsidRDefault="00515FDD" w:rsidP="00203A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NAD</w:t>
            </w:r>
          </w:p>
        </w:tc>
        <w:tc>
          <w:tcPr>
            <w:tcW w:w="1790" w:type="dxa"/>
          </w:tcPr>
          <w:p w14:paraId="3246D14E" w14:textId="61DEE195" w:rsidR="00515FDD" w:rsidRPr="00E11CB3" w:rsidRDefault="00515FDD" w:rsidP="00203A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888" w:type="dxa"/>
          </w:tcPr>
          <w:p w14:paraId="61D86198" w14:textId="1155CADC" w:rsidR="00B62719" w:rsidRPr="00E11CB3" w:rsidRDefault="00B62719" w:rsidP="00203A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835" w:type="dxa"/>
          </w:tcPr>
          <w:p w14:paraId="6C007809" w14:textId="77777777" w:rsidR="00515FDD" w:rsidRPr="00E11CB3" w:rsidRDefault="00515FDD" w:rsidP="00203A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99" w:type="dxa"/>
          </w:tcPr>
          <w:p w14:paraId="4524F044" w14:textId="4C96184A" w:rsidR="00515FDD" w:rsidRPr="00E11CB3" w:rsidRDefault="00515FDD" w:rsidP="00203A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Nasopharyngeal and upper GI endoscopy</w:t>
            </w:r>
            <w:r w:rsidR="004D4E2C">
              <w:rPr>
                <w:rFonts w:ascii="Times New Roman" w:hAnsi="Times New Roman" w:cs="Times New Roman"/>
              </w:rPr>
              <w:t xml:space="preserve"> normal.</w:t>
            </w:r>
          </w:p>
        </w:tc>
      </w:tr>
      <w:tr w:rsidR="00515FDD" w:rsidRPr="00E11CB3" w14:paraId="13E6046F" w14:textId="77777777" w:rsidTr="00884D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</w:tcPr>
          <w:p w14:paraId="592E6B2A" w14:textId="77777777" w:rsidR="00515FDD" w:rsidRPr="00E11CB3" w:rsidRDefault="00515FDD" w:rsidP="00203A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803" w:type="dxa"/>
          </w:tcPr>
          <w:p w14:paraId="64D210AF" w14:textId="07D68E50" w:rsidR="00515FDD" w:rsidRPr="00E11CB3" w:rsidRDefault="00515FDD" w:rsidP="00203A2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Hypercholesterolaemia (10.08mmol/L, RI: 3.2-6mmol/L)</w:t>
            </w:r>
          </w:p>
        </w:tc>
        <w:tc>
          <w:tcPr>
            <w:tcW w:w="1790" w:type="dxa"/>
          </w:tcPr>
          <w:p w14:paraId="69D6EF06" w14:textId="0AB32A1A" w:rsidR="00515FDD" w:rsidRPr="00E11CB3" w:rsidRDefault="00515FDD" w:rsidP="00203A2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888" w:type="dxa"/>
          </w:tcPr>
          <w:p w14:paraId="759CB722" w14:textId="157B2111" w:rsidR="00515FDD" w:rsidRPr="00E11CB3" w:rsidRDefault="00B62719" w:rsidP="00203A2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835" w:type="dxa"/>
          </w:tcPr>
          <w:p w14:paraId="773347B1" w14:textId="77777777" w:rsidR="00515FDD" w:rsidRPr="00E11CB3" w:rsidRDefault="00515FDD" w:rsidP="00203A2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99" w:type="dxa"/>
          </w:tcPr>
          <w:p w14:paraId="6FFCF35B" w14:textId="340D2438" w:rsidR="00515FDD" w:rsidRPr="00E11CB3" w:rsidRDefault="00515FDD" w:rsidP="00203A2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T4/TSH normal.</w:t>
            </w:r>
          </w:p>
          <w:p w14:paraId="182A7A28" w14:textId="352E9D55" w:rsidR="00515FDD" w:rsidRPr="00E11CB3" w:rsidRDefault="00515FDD" w:rsidP="00203A2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 xml:space="preserve">SOD1 </w:t>
            </w:r>
            <w:r w:rsidR="00557B1D">
              <w:rPr>
                <w:rFonts w:ascii="Times New Roman" w:hAnsi="Times New Roman" w:cs="Times New Roman"/>
              </w:rPr>
              <w:t>homozygous</w:t>
            </w:r>
            <w:r w:rsidRPr="00E11CB3">
              <w:rPr>
                <w:rFonts w:ascii="Times New Roman" w:hAnsi="Times New Roman" w:cs="Times New Roman"/>
              </w:rPr>
              <w:t>.</w:t>
            </w:r>
          </w:p>
        </w:tc>
      </w:tr>
      <w:tr w:rsidR="00515FDD" w:rsidRPr="00E11CB3" w14:paraId="429E9F80" w14:textId="77777777" w:rsidTr="00884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</w:tcPr>
          <w:p w14:paraId="7A44D8A2" w14:textId="77777777" w:rsidR="00515FDD" w:rsidRPr="00E11CB3" w:rsidRDefault="00515FDD" w:rsidP="00203A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803" w:type="dxa"/>
          </w:tcPr>
          <w:p w14:paraId="3E37B58A" w14:textId="59D3C544" w:rsidR="00515FDD" w:rsidRPr="00E11CB3" w:rsidRDefault="00515FDD" w:rsidP="00203A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Hypercholesterolaemia (7.37mmol/L, RI: 3.2-6mmol/L); elevated total bilirubin (4.7umol/L, RI: 0.1-4.2umol/L)</w:t>
            </w:r>
          </w:p>
        </w:tc>
        <w:tc>
          <w:tcPr>
            <w:tcW w:w="1790" w:type="dxa"/>
          </w:tcPr>
          <w:p w14:paraId="7A3C3E2E" w14:textId="08C3E097" w:rsidR="00515FDD" w:rsidRPr="00E11CB3" w:rsidRDefault="00515FDD" w:rsidP="00203A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888" w:type="dxa"/>
          </w:tcPr>
          <w:p w14:paraId="742A5CC0" w14:textId="4DE1F94F" w:rsidR="00515FDD" w:rsidRPr="00E11CB3" w:rsidRDefault="00B62719" w:rsidP="00203A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835" w:type="dxa"/>
          </w:tcPr>
          <w:p w14:paraId="19425C32" w14:textId="3A204BEA" w:rsidR="00515FDD" w:rsidRPr="00E11CB3" w:rsidRDefault="005660A0" w:rsidP="00203A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Cytology R laryngeal mass: epithelial carcinoma.</w:t>
            </w:r>
          </w:p>
        </w:tc>
        <w:tc>
          <w:tcPr>
            <w:tcW w:w="2699" w:type="dxa"/>
          </w:tcPr>
          <w:p w14:paraId="18351D46" w14:textId="656971DF" w:rsidR="00515FDD" w:rsidRPr="00E11CB3" w:rsidRDefault="00515FDD" w:rsidP="00203A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15FDD" w:rsidRPr="00E11CB3" w14:paraId="75A10B66" w14:textId="77777777" w:rsidTr="00884D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</w:tcPr>
          <w:p w14:paraId="5A59C74B" w14:textId="77777777" w:rsidR="00515FDD" w:rsidRPr="00E11CB3" w:rsidRDefault="00515FDD" w:rsidP="00203A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803" w:type="dxa"/>
          </w:tcPr>
          <w:p w14:paraId="413F6143" w14:textId="3B432F00" w:rsidR="00515FDD" w:rsidRPr="00E11CB3" w:rsidRDefault="00515FDD" w:rsidP="00203A2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NAD</w:t>
            </w:r>
          </w:p>
        </w:tc>
        <w:tc>
          <w:tcPr>
            <w:tcW w:w="1790" w:type="dxa"/>
          </w:tcPr>
          <w:p w14:paraId="37831916" w14:textId="51D186BA" w:rsidR="00515FDD" w:rsidRPr="00E11CB3" w:rsidRDefault="00515FDD" w:rsidP="00203A2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888" w:type="dxa"/>
          </w:tcPr>
          <w:p w14:paraId="3B66415A" w14:textId="376C9878" w:rsidR="00515FDD" w:rsidRPr="00E11CB3" w:rsidRDefault="00551C4D" w:rsidP="5CAF3F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 xml:space="preserve">Cervical: </w:t>
            </w:r>
            <w:r w:rsidR="525A97C2" w:rsidRPr="00E11CB3">
              <w:rPr>
                <w:rFonts w:ascii="Times New Roman" w:hAnsi="Times New Roman" w:cs="Times New Roman"/>
              </w:rPr>
              <w:t xml:space="preserve">TNCC 540cells/ul; RBC 7/ul; cytology: </w:t>
            </w:r>
            <w:r w:rsidR="2A97F620" w:rsidRPr="00E11CB3">
              <w:rPr>
                <w:rFonts w:ascii="Times New Roman" w:hAnsi="Times New Roman" w:cs="Times New Roman"/>
              </w:rPr>
              <w:t>neutrophilic pleocytosis (</w:t>
            </w:r>
            <w:r w:rsidRPr="00E11CB3">
              <w:rPr>
                <w:rFonts w:ascii="Times New Roman" w:hAnsi="Times New Roman" w:cs="Times New Roman"/>
              </w:rPr>
              <w:t>90% non-degenerative neutrophils</w:t>
            </w:r>
            <w:r w:rsidR="60B5A7B0" w:rsidRPr="00E11CB3">
              <w:rPr>
                <w:rFonts w:ascii="Times New Roman" w:hAnsi="Times New Roman" w:cs="Times New Roman"/>
              </w:rPr>
              <w:t>, 2% small lymphocytes, 8% large mononuclear cells</w:t>
            </w:r>
            <w:r w:rsidR="20EC38A0" w:rsidRPr="00E11CB3">
              <w:rPr>
                <w:rFonts w:ascii="Times New Roman" w:hAnsi="Times New Roman" w:cs="Times New Roman"/>
              </w:rPr>
              <w:t>)</w:t>
            </w:r>
            <w:r w:rsidR="60B5A7B0" w:rsidRPr="00E11CB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835" w:type="dxa"/>
          </w:tcPr>
          <w:p w14:paraId="195BF099" w14:textId="3196D148" w:rsidR="00847850" w:rsidRPr="00E11CB3" w:rsidRDefault="00847850" w:rsidP="00203A2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99" w:type="dxa"/>
          </w:tcPr>
          <w:p w14:paraId="5CE5E3CC" w14:textId="1A3C60D8" w:rsidR="00515FDD" w:rsidRPr="00E11CB3" w:rsidRDefault="00515FDD" w:rsidP="00203A2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15FDD" w:rsidRPr="00E11CB3" w14:paraId="0ACFDDCC" w14:textId="77777777" w:rsidTr="00884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</w:tcPr>
          <w:p w14:paraId="3E3F3AC5" w14:textId="77777777" w:rsidR="00515FDD" w:rsidRPr="00E11CB3" w:rsidRDefault="00515FDD" w:rsidP="00203A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803" w:type="dxa"/>
          </w:tcPr>
          <w:p w14:paraId="1ABE7501" w14:textId="5ADE94C1" w:rsidR="00515FDD" w:rsidRPr="00E11CB3" w:rsidRDefault="00515FDD" w:rsidP="00203A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Hypocholesterolaemia (2.66mmol/L, RI: 3.2-6mmol/L); elevated ALKP (139U/L, RI: 0-130U/L)</w:t>
            </w:r>
          </w:p>
        </w:tc>
        <w:tc>
          <w:tcPr>
            <w:tcW w:w="1790" w:type="dxa"/>
          </w:tcPr>
          <w:p w14:paraId="1FADCF9A" w14:textId="77777777" w:rsidR="00515FDD" w:rsidRPr="00E11CB3" w:rsidRDefault="00515FDD" w:rsidP="00203A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Dipstick: protein 3+, trace blood, bilirubin 1+</w:t>
            </w:r>
          </w:p>
          <w:p w14:paraId="179B6E40" w14:textId="6EAA8B45" w:rsidR="00515FDD" w:rsidRPr="00E11CB3" w:rsidRDefault="00515FDD" w:rsidP="00203A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UPC 1.21</w:t>
            </w:r>
          </w:p>
        </w:tc>
        <w:tc>
          <w:tcPr>
            <w:tcW w:w="2888" w:type="dxa"/>
          </w:tcPr>
          <w:p w14:paraId="40E13A48" w14:textId="5B530DF8" w:rsidR="00515FDD" w:rsidRPr="00E11CB3" w:rsidRDefault="002D3986" w:rsidP="00203A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835" w:type="dxa"/>
          </w:tcPr>
          <w:p w14:paraId="01E79100" w14:textId="0D91A614" w:rsidR="001F21D4" w:rsidRPr="00E11CB3" w:rsidRDefault="00C0051D" w:rsidP="00203A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 xml:space="preserve">Cytology </w:t>
            </w:r>
            <w:r w:rsidR="00884D8E" w:rsidRPr="00E11CB3">
              <w:rPr>
                <w:rFonts w:ascii="Times New Roman" w:hAnsi="Times New Roman" w:cs="Times New Roman"/>
              </w:rPr>
              <w:t>L</w:t>
            </w:r>
            <w:r w:rsidR="001F21D4" w:rsidRPr="00E11CB3">
              <w:rPr>
                <w:rFonts w:ascii="Times New Roman" w:hAnsi="Times New Roman" w:cs="Times New Roman"/>
              </w:rPr>
              <w:t xml:space="preserve"> tonsil: reactive changes.</w:t>
            </w:r>
          </w:p>
          <w:p w14:paraId="2BB2584F" w14:textId="587616F0" w:rsidR="001F21D4" w:rsidRPr="00E11CB3" w:rsidRDefault="00C0051D" w:rsidP="00203A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 xml:space="preserve">Cytology </w:t>
            </w:r>
            <w:r w:rsidR="00884D8E" w:rsidRPr="00E11CB3">
              <w:rPr>
                <w:rFonts w:ascii="Times New Roman" w:hAnsi="Times New Roman" w:cs="Times New Roman"/>
              </w:rPr>
              <w:t>L</w:t>
            </w:r>
            <w:r w:rsidR="001F21D4" w:rsidRPr="00E11CB3">
              <w:rPr>
                <w:rFonts w:ascii="Times New Roman" w:hAnsi="Times New Roman" w:cs="Times New Roman"/>
              </w:rPr>
              <w:t xml:space="preserve"> cervical mass: consistent with thyroid </w:t>
            </w:r>
            <w:r w:rsidR="00884D8E" w:rsidRPr="00E11CB3">
              <w:rPr>
                <w:rFonts w:ascii="Times New Roman" w:hAnsi="Times New Roman" w:cs="Times New Roman"/>
              </w:rPr>
              <w:t>tumour.</w:t>
            </w:r>
          </w:p>
          <w:p w14:paraId="42B0EE7F" w14:textId="3EF7972E" w:rsidR="00515FDD" w:rsidRPr="00E11CB3" w:rsidRDefault="001F21D4" w:rsidP="00203A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 xml:space="preserve">Histology </w:t>
            </w:r>
            <w:r w:rsidR="00C0051D" w:rsidRPr="00E11CB3">
              <w:rPr>
                <w:rFonts w:ascii="Times New Roman" w:hAnsi="Times New Roman" w:cs="Times New Roman"/>
              </w:rPr>
              <w:t xml:space="preserve">(tru-cut) </w:t>
            </w:r>
            <w:r w:rsidR="00884D8E" w:rsidRPr="00E11CB3">
              <w:rPr>
                <w:rFonts w:ascii="Times New Roman" w:hAnsi="Times New Roman" w:cs="Times New Roman"/>
              </w:rPr>
              <w:t>L</w:t>
            </w:r>
            <w:r w:rsidRPr="00E11CB3">
              <w:rPr>
                <w:rFonts w:ascii="Times New Roman" w:hAnsi="Times New Roman" w:cs="Times New Roman"/>
              </w:rPr>
              <w:t xml:space="preserve"> cervical mass: compact-follicular thyroid carcinoma.</w:t>
            </w:r>
          </w:p>
        </w:tc>
        <w:tc>
          <w:tcPr>
            <w:tcW w:w="2699" w:type="dxa"/>
          </w:tcPr>
          <w:p w14:paraId="1B85BC5E" w14:textId="311661C1" w:rsidR="00515FDD" w:rsidRPr="00E11CB3" w:rsidRDefault="00515FDD" w:rsidP="00203A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15FDD" w:rsidRPr="00E11CB3" w14:paraId="78D0FEE7" w14:textId="77777777" w:rsidTr="00884D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</w:tcPr>
          <w:p w14:paraId="637CA2F7" w14:textId="77777777" w:rsidR="00515FDD" w:rsidRPr="00E11CB3" w:rsidRDefault="00515FDD" w:rsidP="00203A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lastRenderedPageBreak/>
              <w:t>6</w:t>
            </w:r>
          </w:p>
        </w:tc>
        <w:tc>
          <w:tcPr>
            <w:tcW w:w="3803" w:type="dxa"/>
          </w:tcPr>
          <w:p w14:paraId="3F84BEFD" w14:textId="7B3C6FC8" w:rsidR="00515FDD" w:rsidRPr="00E11CB3" w:rsidRDefault="00515FDD" w:rsidP="00203A2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Elevated ALKP (159U/L, RI: 0-130U/L); hypercholesterolaemia (8.7mmol/L, RI: 3.2-6.2mmol/L)</w:t>
            </w:r>
          </w:p>
        </w:tc>
        <w:tc>
          <w:tcPr>
            <w:tcW w:w="1790" w:type="dxa"/>
          </w:tcPr>
          <w:p w14:paraId="629FC0E8" w14:textId="2CFED360" w:rsidR="00515FDD" w:rsidRPr="00E11CB3" w:rsidRDefault="00515FDD" w:rsidP="00203A2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888" w:type="dxa"/>
          </w:tcPr>
          <w:p w14:paraId="25B86BAF" w14:textId="7230F5CF" w:rsidR="00515FDD" w:rsidRPr="00E11CB3" w:rsidRDefault="002D3986" w:rsidP="00203A2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835" w:type="dxa"/>
          </w:tcPr>
          <w:p w14:paraId="37526E17" w14:textId="77777777" w:rsidR="0075217D" w:rsidRDefault="0075217D" w:rsidP="007521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tology:</w:t>
            </w:r>
          </w:p>
          <w:p w14:paraId="0BCAC2DA" w14:textId="77777777" w:rsidR="008002C5" w:rsidRDefault="008002C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ernal ear canals: Malassezia spp.</w:t>
            </w:r>
          </w:p>
          <w:p w14:paraId="70563F45" w14:textId="067D30EE" w:rsidR="0075217D" w:rsidRPr="0075217D" w:rsidRDefault="0075217D" w:rsidP="00B14F5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17D">
              <w:rPr>
                <w:rFonts w:ascii="Times New Roman" w:hAnsi="Times New Roman" w:cs="Times New Roman"/>
              </w:rPr>
              <w:t>Left middle ear fluid</w:t>
            </w:r>
            <w:r>
              <w:rPr>
                <w:rFonts w:ascii="Times New Roman" w:hAnsi="Times New Roman" w:cs="Times New Roman"/>
              </w:rPr>
              <w:t>:</w:t>
            </w:r>
            <w:r w:rsidRPr="0075217D">
              <w:rPr>
                <w:rFonts w:ascii="Times New Roman" w:hAnsi="Times New Roman" w:cs="Times New Roman"/>
              </w:rPr>
              <w:t xml:space="preserve"> Malassezia ++, neutrophils +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37C62EE1" w14:textId="58A2D17E" w:rsidR="0075217D" w:rsidRPr="0075217D" w:rsidRDefault="0075217D" w:rsidP="00B14F5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17D">
              <w:rPr>
                <w:rFonts w:ascii="Times New Roman" w:hAnsi="Times New Roman" w:cs="Times New Roman"/>
              </w:rPr>
              <w:t>Right middle ear fluid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75217D">
              <w:rPr>
                <w:rFonts w:ascii="Times New Roman" w:hAnsi="Times New Roman" w:cs="Times New Roman"/>
              </w:rPr>
              <w:t>cocci (chains) ++, degenerate neutrophils ++++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49014E78" w14:textId="412C4211" w:rsidR="0075217D" w:rsidRPr="0075217D" w:rsidRDefault="0075217D" w:rsidP="00B14F5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NA</w:t>
            </w:r>
            <w:r w:rsidRPr="0075217D">
              <w:rPr>
                <w:rFonts w:ascii="Times New Roman" w:hAnsi="Times New Roman" w:cs="Times New Roman"/>
              </w:rPr>
              <w:t xml:space="preserve"> of retropharyngeal mass</w:t>
            </w:r>
            <w:r>
              <w:rPr>
                <w:rFonts w:ascii="Times New Roman" w:hAnsi="Times New Roman" w:cs="Times New Roman"/>
              </w:rPr>
              <w:t>:</w:t>
            </w:r>
            <w:r w:rsidRPr="0075217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eutrophilic inflammation.</w:t>
            </w:r>
          </w:p>
          <w:p w14:paraId="522C3E8A" w14:textId="2096252F" w:rsidR="0075217D" w:rsidRDefault="0075217D" w:rsidP="00B14F5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NA of</w:t>
            </w:r>
            <w:r w:rsidRPr="0075217D">
              <w:rPr>
                <w:rFonts w:ascii="Times New Roman" w:hAnsi="Times New Roman" w:cs="Times New Roman"/>
              </w:rPr>
              <w:t xml:space="preserve"> right medial retropharyngeal lymph node: markedly reactive node with evidence of extramedullary hematopoiesis; possible neutrophilic inflammation.</w:t>
            </w:r>
          </w:p>
          <w:p w14:paraId="7202382A" w14:textId="32B23B16" w:rsidR="008002C5" w:rsidRPr="00E11CB3" w:rsidRDefault="008002C5" w:rsidP="007521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pathology (surgical sample): cholesteatoma.</w:t>
            </w:r>
          </w:p>
        </w:tc>
        <w:tc>
          <w:tcPr>
            <w:tcW w:w="2699" w:type="dxa"/>
          </w:tcPr>
          <w:p w14:paraId="506BACB1" w14:textId="5856A689" w:rsidR="0075217D" w:rsidRDefault="0075217D" w:rsidP="008002C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terial culture and sensitivity (left and right middle ear aspirate): Enterococcus faecalis and Malassezia sp.</w:t>
            </w:r>
          </w:p>
          <w:p w14:paraId="2F07E587" w14:textId="6BA5533B" w:rsidR="0075217D" w:rsidRPr="00E11CB3" w:rsidRDefault="0075217D" w:rsidP="0075217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15FDD" w:rsidRPr="00E11CB3" w14:paraId="194F40AA" w14:textId="77777777" w:rsidTr="00884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</w:tcPr>
          <w:p w14:paraId="04CFE4CC" w14:textId="77777777" w:rsidR="00515FDD" w:rsidRPr="00E11CB3" w:rsidRDefault="00515FDD" w:rsidP="00203A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803" w:type="dxa"/>
          </w:tcPr>
          <w:p w14:paraId="368929C5" w14:textId="095EEE63" w:rsidR="00515FDD" w:rsidRPr="00E11CB3" w:rsidRDefault="00515FDD" w:rsidP="00203A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NAD</w:t>
            </w:r>
          </w:p>
        </w:tc>
        <w:tc>
          <w:tcPr>
            <w:tcW w:w="1790" w:type="dxa"/>
          </w:tcPr>
          <w:p w14:paraId="4714453B" w14:textId="60DE4004" w:rsidR="00515FDD" w:rsidRPr="00E11CB3" w:rsidRDefault="00515FDD" w:rsidP="00203A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888" w:type="dxa"/>
          </w:tcPr>
          <w:p w14:paraId="6FB0BA07" w14:textId="3AF55E57" w:rsidR="00515FDD" w:rsidRPr="00E11CB3" w:rsidRDefault="002D3986" w:rsidP="00203A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835" w:type="dxa"/>
          </w:tcPr>
          <w:p w14:paraId="3FE4DAF6" w14:textId="77777777" w:rsidR="00515FDD" w:rsidRPr="00E11CB3" w:rsidRDefault="00515FDD" w:rsidP="00203A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99" w:type="dxa"/>
          </w:tcPr>
          <w:p w14:paraId="69DD9753" w14:textId="74AA2F48" w:rsidR="00515FDD" w:rsidRPr="00E11CB3" w:rsidRDefault="00515FDD" w:rsidP="00203A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15FDD" w:rsidRPr="00E11CB3" w14:paraId="7634AD2E" w14:textId="77777777" w:rsidTr="00884D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</w:tcPr>
          <w:p w14:paraId="10708969" w14:textId="77777777" w:rsidR="00515FDD" w:rsidRPr="00E11CB3" w:rsidRDefault="00515FDD" w:rsidP="00203A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803" w:type="dxa"/>
          </w:tcPr>
          <w:p w14:paraId="5101F69A" w14:textId="29CC3C53" w:rsidR="00515FDD" w:rsidRPr="00E11CB3" w:rsidRDefault="00515FDD" w:rsidP="00203A2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Mild hypoalbuminaemia (25.6g/L, RI: 26.3-38.2g/L); mild hypoglobulinaemia (19.6g/L, RI: 23.4-42.2g/L); mild elevation in ALT (</w:t>
            </w:r>
            <w:r w:rsidR="456772CE" w:rsidRPr="00E11CB3">
              <w:rPr>
                <w:rFonts w:ascii="Times New Roman" w:hAnsi="Times New Roman" w:cs="Times New Roman"/>
              </w:rPr>
              <w:t>230.8U/L, RI:19.8-124U/L</w:t>
            </w:r>
            <w:r w:rsidRPr="00E11CB3">
              <w:rPr>
                <w:rFonts w:ascii="Times New Roman" w:hAnsi="Times New Roman" w:cs="Times New Roman"/>
              </w:rPr>
              <w:t>) and ALKP (</w:t>
            </w:r>
            <w:r w:rsidR="37BDFA97" w:rsidRPr="00E11CB3">
              <w:rPr>
                <w:rFonts w:ascii="Times New Roman" w:hAnsi="Times New Roman" w:cs="Times New Roman"/>
              </w:rPr>
              <w:t>417U/L, RI: 0-130U/L</w:t>
            </w:r>
            <w:r w:rsidRPr="00E11CB3">
              <w:rPr>
                <w:rFonts w:ascii="Times New Roman" w:hAnsi="Times New Roman" w:cs="Times New Roman"/>
              </w:rPr>
              <w:t>); moderate elevation in lipase</w:t>
            </w:r>
            <w:r w:rsidR="333F966B" w:rsidRPr="00E11CB3">
              <w:rPr>
                <w:rFonts w:ascii="Times New Roman" w:hAnsi="Times New Roman" w:cs="Times New Roman"/>
              </w:rPr>
              <w:t xml:space="preserve"> (9540U/L, RI:66-1265U/L)</w:t>
            </w:r>
            <w:r w:rsidRPr="00E11CB3">
              <w:rPr>
                <w:rFonts w:ascii="Times New Roman" w:hAnsi="Times New Roman" w:cs="Times New Roman"/>
              </w:rPr>
              <w:t xml:space="preserve"> and amylase</w:t>
            </w:r>
            <w:r w:rsidR="5651C2E8" w:rsidRPr="00E11CB3">
              <w:rPr>
                <w:rFonts w:ascii="Times New Roman" w:hAnsi="Times New Roman" w:cs="Times New Roman"/>
              </w:rPr>
              <w:t xml:space="preserve"> (2803.9, RI: 100-1200U/L)</w:t>
            </w:r>
            <w:r w:rsidRPr="00E11CB3">
              <w:rPr>
                <w:rFonts w:ascii="Times New Roman" w:hAnsi="Times New Roman" w:cs="Times New Roman"/>
              </w:rPr>
              <w:t>.</w:t>
            </w:r>
          </w:p>
          <w:p w14:paraId="485437D8" w14:textId="4140F4EC" w:rsidR="00515FDD" w:rsidRPr="00E11CB3" w:rsidRDefault="00E5A04C" w:rsidP="5CAF3F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 xml:space="preserve">Blood gas: mild hypokalaemia (3.4mmol/L, RI: 3.6-4.8mmol/L) and marked </w:t>
            </w:r>
            <w:r w:rsidRPr="00E11CB3">
              <w:rPr>
                <w:rFonts w:ascii="Times New Roman" w:hAnsi="Times New Roman" w:cs="Times New Roman"/>
              </w:rPr>
              <w:lastRenderedPageBreak/>
              <w:t>hyperlactatemia (9.8mmol/L, I 0.6-2.5mmol/L)</w:t>
            </w:r>
          </w:p>
        </w:tc>
        <w:tc>
          <w:tcPr>
            <w:tcW w:w="1790" w:type="dxa"/>
          </w:tcPr>
          <w:p w14:paraId="61EF23DF" w14:textId="51DE5524" w:rsidR="00515FDD" w:rsidRPr="00E11CB3" w:rsidRDefault="00515FDD" w:rsidP="00203A2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lastRenderedPageBreak/>
              <w:t>N/A</w:t>
            </w:r>
          </w:p>
        </w:tc>
        <w:tc>
          <w:tcPr>
            <w:tcW w:w="2888" w:type="dxa"/>
          </w:tcPr>
          <w:p w14:paraId="2E400A03" w14:textId="34584FAD" w:rsidR="00515FDD" w:rsidRPr="00E11CB3" w:rsidRDefault="002D3986" w:rsidP="00203A2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835" w:type="dxa"/>
          </w:tcPr>
          <w:p w14:paraId="07EE6F35" w14:textId="23EB9BBD" w:rsidR="00515FDD" w:rsidRPr="00E11CB3" w:rsidRDefault="000A237F" w:rsidP="00203A2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 xml:space="preserve">Histopathology (PM): </w:t>
            </w:r>
            <w:r w:rsidR="0082748B" w:rsidRPr="00E11CB3">
              <w:rPr>
                <w:rFonts w:ascii="Times New Roman" w:hAnsi="Times New Roman" w:cs="Times New Roman"/>
              </w:rPr>
              <w:t>Mixed/transitional meningioma; grade 1</w:t>
            </w:r>
          </w:p>
        </w:tc>
        <w:tc>
          <w:tcPr>
            <w:tcW w:w="2699" w:type="dxa"/>
          </w:tcPr>
          <w:p w14:paraId="2942F745" w14:textId="02DB3CB2" w:rsidR="00D954F8" w:rsidRPr="00E11CB3" w:rsidRDefault="00D954F8" w:rsidP="00203A2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 xml:space="preserve">Hypocobalaminaemia (223ng/L, </w:t>
            </w:r>
            <w:r w:rsidR="001360F7" w:rsidRPr="00E11CB3">
              <w:rPr>
                <w:rFonts w:ascii="Times New Roman" w:hAnsi="Times New Roman" w:cs="Times New Roman"/>
              </w:rPr>
              <w:t>cut off &gt;400ng/L for enteropathy)</w:t>
            </w:r>
          </w:p>
          <w:p w14:paraId="69CCF36C" w14:textId="30723BAF" w:rsidR="00D954F8" w:rsidRPr="00E11CB3" w:rsidRDefault="001360F7" w:rsidP="00203A2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 xml:space="preserve">AUS: </w:t>
            </w:r>
            <w:r w:rsidR="00C44E3D" w:rsidRPr="00E11CB3">
              <w:rPr>
                <w:rFonts w:ascii="Times New Roman" w:hAnsi="Times New Roman" w:cs="Times New Roman"/>
              </w:rPr>
              <w:t>peri-gastric and pancreatic steatitis; mildly enlarged and nodular liver</w:t>
            </w:r>
            <w:r w:rsidR="00FA6BE7" w:rsidRPr="00E11CB3">
              <w:rPr>
                <w:rFonts w:ascii="Times New Roman" w:hAnsi="Times New Roman" w:cs="Times New Roman"/>
              </w:rPr>
              <w:t xml:space="preserve"> (steroid hepatopathy suspected); heterogenous spleen (EMH suspected); gall </w:t>
            </w:r>
            <w:r w:rsidR="00FA6BE7" w:rsidRPr="00E11CB3">
              <w:rPr>
                <w:rFonts w:ascii="Times New Roman" w:hAnsi="Times New Roman" w:cs="Times New Roman"/>
              </w:rPr>
              <w:lastRenderedPageBreak/>
              <w:t>bladder sediment and mineralisation.</w:t>
            </w:r>
          </w:p>
        </w:tc>
      </w:tr>
      <w:tr w:rsidR="00515FDD" w:rsidRPr="00E11CB3" w14:paraId="24C53E8D" w14:textId="77777777" w:rsidTr="00884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</w:tcPr>
          <w:p w14:paraId="5DE4A27D" w14:textId="77777777" w:rsidR="00515FDD" w:rsidRPr="00E11CB3" w:rsidRDefault="00515FDD" w:rsidP="00203A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lastRenderedPageBreak/>
              <w:t>9</w:t>
            </w:r>
          </w:p>
        </w:tc>
        <w:tc>
          <w:tcPr>
            <w:tcW w:w="3803" w:type="dxa"/>
          </w:tcPr>
          <w:p w14:paraId="273A7B17" w14:textId="4854B00C" w:rsidR="00515FDD" w:rsidRPr="00E11CB3" w:rsidRDefault="00515FDD" w:rsidP="00203A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NAD</w:t>
            </w:r>
          </w:p>
        </w:tc>
        <w:tc>
          <w:tcPr>
            <w:tcW w:w="1790" w:type="dxa"/>
          </w:tcPr>
          <w:p w14:paraId="0990E77E" w14:textId="19995E8B" w:rsidR="00515FDD" w:rsidRPr="00E11CB3" w:rsidRDefault="00515FDD" w:rsidP="00203A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NAD</w:t>
            </w:r>
          </w:p>
        </w:tc>
        <w:tc>
          <w:tcPr>
            <w:tcW w:w="2888" w:type="dxa"/>
          </w:tcPr>
          <w:p w14:paraId="170D80DA" w14:textId="231694D4" w:rsidR="00515FDD" w:rsidRPr="00E11CB3" w:rsidRDefault="002D3986" w:rsidP="00203A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835" w:type="dxa"/>
          </w:tcPr>
          <w:p w14:paraId="102E8EAE" w14:textId="77777777" w:rsidR="00515FDD" w:rsidRPr="00E11CB3" w:rsidRDefault="00515FDD" w:rsidP="00203A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99" w:type="dxa"/>
          </w:tcPr>
          <w:p w14:paraId="7C14E7E2" w14:textId="58469887" w:rsidR="00515FDD" w:rsidRPr="00E11CB3" w:rsidRDefault="00735ADA" w:rsidP="00203A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Faecal analysis: normal.</w:t>
            </w:r>
          </w:p>
        </w:tc>
      </w:tr>
      <w:tr w:rsidR="00515FDD" w:rsidRPr="00E11CB3" w14:paraId="0C941A10" w14:textId="77777777" w:rsidTr="00884D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</w:tcPr>
          <w:p w14:paraId="3DFD5DC5" w14:textId="77777777" w:rsidR="00515FDD" w:rsidRPr="00E11CB3" w:rsidRDefault="00515FDD" w:rsidP="00203A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803" w:type="dxa"/>
          </w:tcPr>
          <w:p w14:paraId="3C033166" w14:textId="5C2E6571" w:rsidR="00515FDD" w:rsidRPr="00E11CB3" w:rsidRDefault="00515FDD" w:rsidP="00203A2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NAD</w:t>
            </w:r>
          </w:p>
        </w:tc>
        <w:tc>
          <w:tcPr>
            <w:tcW w:w="1790" w:type="dxa"/>
          </w:tcPr>
          <w:p w14:paraId="618ADFEF" w14:textId="16E82330" w:rsidR="00515FDD" w:rsidRPr="00E11CB3" w:rsidRDefault="00515FDD" w:rsidP="00203A2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888" w:type="dxa"/>
          </w:tcPr>
          <w:p w14:paraId="27BDB169" w14:textId="460403E7" w:rsidR="00515FDD" w:rsidRPr="00E11CB3" w:rsidRDefault="002D3986" w:rsidP="00203A2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835" w:type="dxa"/>
          </w:tcPr>
          <w:p w14:paraId="233F5735" w14:textId="77777777" w:rsidR="00515FDD" w:rsidRPr="00E11CB3" w:rsidRDefault="00515FDD" w:rsidP="00203A2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99" w:type="dxa"/>
          </w:tcPr>
          <w:p w14:paraId="334BDDF7" w14:textId="07A01481" w:rsidR="00515FDD" w:rsidRPr="00E11CB3" w:rsidRDefault="00515FDD" w:rsidP="00203A2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15FDD" w:rsidRPr="00E11CB3" w14:paraId="2B396BFC" w14:textId="77777777" w:rsidTr="00884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</w:tcPr>
          <w:p w14:paraId="28B88CF1" w14:textId="77777777" w:rsidR="00515FDD" w:rsidRPr="00E11CB3" w:rsidRDefault="00515FDD" w:rsidP="00203A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803" w:type="dxa"/>
          </w:tcPr>
          <w:p w14:paraId="4B03B036" w14:textId="101CCC94" w:rsidR="00515FDD" w:rsidRPr="00E11CB3" w:rsidRDefault="00515FDD" w:rsidP="00203A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Thrombocytosis and elevated ALKP</w:t>
            </w:r>
          </w:p>
        </w:tc>
        <w:tc>
          <w:tcPr>
            <w:tcW w:w="1790" w:type="dxa"/>
          </w:tcPr>
          <w:p w14:paraId="678BE1B7" w14:textId="475FA5FA" w:rsidR="00515FDD" w:rsidRPr="00E11CB3" w:rsidRDefault="00200358" w:rsidP="00203A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Protein ++++ on dipstick</w:t>
            </w:r>
          </w:p>
        </w:tc>
        <w:tc>
          <w:tcPr>
            <w:tcW w:w="2888" w:type="dxa"/>
          </w:tcPr>
          <w:p w14:paraId="7C5F26C2" w14:textId="4AA3CEB1" w:rsidR="00515FDD" w:rsidRPr="00E11CB3" w:rsidRDefault="00940567" w:rsidP="00203A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Lumbar</w:t>
            </w:r>
            <w:r w:rsidR="002D3986" w:rsidRPr="00E11CB3">
              <w:rPr>
                <w:rFonts w:ascii="Times New Roman" w:hAnsi="Times New Roman" w:cs="Times New Roman"/>
              </w:rPr>
              <w:t xml:space="preserve">: </w:t>
            </w:r>
            <w:r w:rsidR="003E6C0C" w:rsidRPr="00E11CB3">
              <w:rPr>
                <w:rFonts w:ascii="Times New Roman" w:hAnsi="Times New Roman" w:cs="Times New Roman"/>
              </w:rPr>
              <w:t>albuminocytological dissociation</w:t>
            </w:r>
            <w:r w:rsidRPr="00E11CB3">
              <w:rPr>
                <w:rFonts w:ascii="Times New Roman" w:hAnsi="Times New Roman" w:cs="Times New Roman"/>
              </w:rPr>
              <w:t xml:space="preserve"> (</w:t>
            </w:r>
            <w:r w:rsidR="009120BC" w:rsidRPr="00E11CB3">
              <w:rPr>
                <w:rFonts w:ascii="Times New Roman" w:hAnsi="Times New Roman" w:cs="Times New Roman"/>
              </w:rPr>
              <w:t xml:space="preserve">TNCC 2.2/ul, RI: 0-5/ul); </w:t>
            </w:r>
            <w:r w:rsidRPr="00E11CB3">
              <w:rPr>
                <w:rFonts w:ascii="Times New Roman" w:hAnsi="Times New Roman" w:cs="Times New Roman"/>
              </w:rPr>
              <w:t>TP 75mg/dL, RI: &lt;25mg/dL)</w:t>
            </w:r>
          </w:p>
        </w:tc>
        <w:tc>
          <w:tcPr>
            <w:tcW w:w="2835" w:type="dxa"/>
          </w:tcPr>
          <w:p w14:paraId="7E329F3A" w14:textId="04DDA1F5" w:rsidR="00515FDD" w:rsidRPr="00E11CB3" w:rsidRDefault="00884D8E" w:rsidP="00203A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Cytology</w:t>
            </w:r>
            <w:r w:rsidR="004C5BDE" w:rsidRPr="00E11CB3">
              <w:rPr>
                <w:rFonts w:ascii="Times New Roman" w:hAnsi="Times New Roman" w:cs="Times New Roman"/>
              </w:rPr>
              <w:t xml:space="preserve"> </w:t>
            </w:r>
            <w:r w:rsidRPr="00E11CB3">
              <w:rPr>
                <w:rFonts w:ascii="Times New Roman" w:hAnsi="Times New Roman" w:cs="Times New Roman"/>
              </w:rPr>
              <w:t>R</w:t>
            </w:r>
            <w:r w:rsidR="004C5BDE" w:rsidRPr="00E11CB3">
              <w:rPr>
                <w:rFonts w:ascii="Times New Roman" w:hAnsi="Times New Roman" w:cs="Times New Roman"/>
              </w:rPr>
              <w:t xml:space="preserve"> prescapular lymph node: mild reactive lymphoid hyperplasia.</w:t>
            </w:r>
          </w:p>
        </w:tc>
        <w:tc>
          <w:tcPr>
            <w:tcW w:w="2699" w:type="dxa"/>
          </w:tcPr>
          <w:p w14:paraId="695ED54A" w14:textId="57FC1EB3" w:rsidR="00515FDD" w:rsidRPr="00E11CB3" w:rsidRDefault="00515FDD" w:rsidP="00203A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15FDD" w:rsidRPr="00E11CB3" w14:paraId="22D857A2" w14:textId="77777777" w:rsidTr="00884D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</w:tcPr>
          <w:p w14:paraId="54F05A38" w14:textId="77777777" w:rsidR="00515FDD" w:rsidRPr="00E11CB3" w:rsidRDefault="00515FDD" w:rsidP="00203A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803" w:type="dxa"/>
          </w:tcPr>
          <w:p w14:paraId="41717B14" w14:textId="77777777" w:rsidR="00515FDD" w:rsidRPr="00E11CB3" w:rsidRDefault="00515FDD" w:rsidP="00203A2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Mild hypercholesterolaemia</w:t>
            </w:r>
          </w:p>
          <w:p w14:paraId="23C1EE9C" w14:textId="63EC48A7" w:rsidR="00515FDD" w:rsidRPr="00E11CB3" w:rsidRDefault="00515FDD" w:rsidP="00203A2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Mild anaemia</w:t>
            </w:r>
          </w:p>
        </w:tc>
        <w:tc>
          <w:tcPr>
            <w:tcW w:w="1790" w:type="dxa"/>
          </w:tcPr>
          <w:p w14:paraId="61EBAF76" w14:textId="4FCCE000" w:rsidR="00515FDD" w:rsidRPr="00E11CB3" w:rsidRDefault="00515FDD" w:rsidP="00203A2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888" w:type="dxa"/>
          </w:tcPr>
          <w:p w14:paraId="29B72513" w14:textId="5B1EE78E" w:rsidR="00515FDD" w:rsidRPr="00E11CB3" w:rsidRDefault="002D3986" w:rsidP="00203A2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835" w:type="dxa"/>
          </w:tcPr>
          <w:p w14:paraId="4F69A196" w14:textId="77777777" w:rsidR="00515FDD" w:rsidRPr="00E11CB3" w:rsidRDefault="00515FDD" w:rsidP="00203A2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99" w:type="dxa"/>
          </w:tcPr>
          <w:p w14:paraId="72161042" w14:textId="008734EE" w:rsidR="00515FDD" w:rsidRPr="00E11CB3" w:rsidRDefault="00D21645" w:rsidP="00203A2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Angiodetect</w:t>
            </w:r>
            <w:r w:rsidR="00884D8E" w:rsidRPr="00E11CB3">
              <w:rPr>
                <w:rFonts w:ascii="Times New Roman" w:hAnsi="Times New Roman" w:cs="Times New Roman"/>
              </w:rPr>
              <w:t xml:space="preserve"> SNAPtest</w:t>
            </w:r>
            <w:r w:rsidRPr="00E11CB3">
              <w:rPr>
                <w:rFonts w:ascii="Times New Roman" w:hAnsi="Times New Roman" w:cs="Times New Roman"/>
              </w:rPr>
              <w:t>:</w:t>
            </w:r>
            <w:r w:rsidR="00884D8E" w:rsidRPr="00E11CB3">
              <w:rPr>
                <w:rFonts w:ascii="Times New Roman" w:hAnsi="Times New Roman" w:cs="Times New Roman"/>
              </w:rPr>
              <w:t xml:space="preserve"> </w:t>
            </w:r>
            <w:r w:rsidRPr="00E11CB3">
              <w:rPr>
                <w:rFonts w:ascii="Times New Roman" w:hAnsi="Times New Roman" w:cs="Times New Roman"/>
              </w:rPr>
              <w:t>negative</w:t>
            </w:r>
            <w:r w:rsidR="00884D8E" w:rsidRPr="00E11CB3">
              <w:rPr>
                <w:rFonts w:ascii="Times New Roman" w:hAnsi="Times New Roman" w:cs="Times New Roman"/>
              </w:rPr>
              <w:t>.</w:t>
            </w:r>
          </w:p>
        </w:tc>
      </w:tr>
      <w:tr w:rsidR="00515FDD" w:rsidRPr="00E11CB3" w14:paraId="58B446B0" w14:textId="77777777" w:rsidTr="00884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</w:tcPr>
          <w:p w14:paraId="60A6A955" w14:textId="77777777" w:rsidR="00515FDD" w:rsidRPr="00E11CB3" w:rsidRDefault="00515FDD" w:rsidP="00203A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803" w:type="dxa"/>
          </w:tcPr>
          <w:p w14:paraId="74BB06A8" w14:textId="05FC147B" w:rsidR="00515FDD" w:rsidRPr="00E11CB3" w:rsidRDefault="00515FDD" w:rsidP="00203A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NAD</w:t>
            </w:r>
          </w:p>
        </w:tc>
        <w:tc>
          <w:tcPr>
            <w:tcW w:w="1790" w:type="dxa"/>
          </w:tcPr>
          <w:p w14:paraId="45FB40A2" w14:textId="01BA2E14" w:rsidR="00515FDD" w:rsidRPr="00E11CB3" w:rsidRDefault="00515FDD" w:rsidP="00203A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888" w:type="dxa"/>
          </w:tcPr>
          <w:p w14:paraId="52EB6C61" w14:textId="4BA61F4E" w:rsidR="00515FDD" w:rsidRPr="00E11CB3" w:rsidRDefault="002D3986" w:rsidP="00203A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835" w:type="dxa"/>
          </w:tcPr>
          <w:p w14:paraId="604D91BE" w14:textId="39E6FCDD" w:rsidR="00515FDD" w:rsidRPr="00E11CB3" w:rsidRDefault="000B7F90" w:rsidP="00203A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Gross</w:t>
            </w:r>
            <w:r w:rsidR="001E34EE" w:rsidRPr="00E11CB3">
              <w:rPr>
                <w:rFonts w:ascii="Times New Roman" w:hAnsi="Times New Roman" w:cs="Times New Roman"/>
              </w:rPr>
              <w:t xml:space="preserve"> PM: </w:t>
            </w:r>
            <w:r>
              <w:rPr>
                <w:rFonts w:ascii="Times New Roman" w:hAnsi="Times New Roman" w:cs="Times New Roman"/>
              </w:rPr>
              <w:t xml:space="preserve">suspected </w:t>
            </w:r>
            <w:r w:rsidR="001E34EE" w:rsidRPr="00E11CB3">
              <w:rPr>
                <w:rFonts w:ascii="Times New Roman" w:hAnsi="Times New Roman" w:cs="Times New Roman"/>
              </w:rPr>
              <w:t xml:space="preserve">carotid body </w:t>
            </w:r>
            <w:r>
              <w:rPr>
                <w:rFonts w:ascii="Times New Roman" w:hAnsi="Times New Roman" w:cs="Times New Roman"/>
              </w:rPr>
              <w:t>neoplasia (absence of histopathology)</w:t>
            </w:r>
          </w:p>
        </w:tc>
        <w:tc>
          <w:tcPr>
            <w:tcW w:w="2699" w:type="dxa"/>
          </w:tcPr>
          <w:p w14:paraId="2CA9A3CD" w14:textId="7C8A4A33" w:rsidR="00515FDD" w:rsidRPr="00E11CB3" w:rsidRDefault="00515FDD" w:rsidP="00203A2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15FDD" w:rsidRPr="00E11CB3" w14:paraId="72002F69" w14:textId="77777777" w:rsidTr="00884D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</w:tcPr>
          <w:p w14:paraId="1708B3C5" w14:textId="77777777" w:rsidR="00515FDD" w:rsidRPr="00E11CB3" w:rsidRDefault="00515FDD" w:rsidP="00203A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803" w:type="dxa"/>
          </w:tcPr>
          <w:p w14:paraId="43E55147" w14:textId="170FB43C" w:rsidR="00515FDD" w:rsidRPr="00E11CB3" w:rsidRDefault="00515FDD" w:rsidP="00203A2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Hypercholesterolemia (10.99mmol/l, RI: 2-8mmol/L); elevated ALKP (294.61U/L, RI: 0-230U/L); mild elevation in GLDH (10.62, 0-</w:t>
            </w:r>
            <w:r w:rsidR="00884D8E" w:rsidRPr="00E11CB3">
              <w:rPr>
                <w:rFonts w:ascii="Times New Roman" w:hAnsi="Times New Roman" w:cs="Times New Roman"/>
              </w:rPr>
              <w:t>10U/L</w:t>
            </w:r>
            <w:r w:rsidRPr="00E11CB3">
              <w:rPr>
                <w:rFonts w:ascii="Times New Roman" w:hAnsi="Times New Roman" w:cs="Times New Roman"/>
              </w:rPr>
              <w:t>); mild hyperglobulinaemia (45.5, 26-44</w:t>
            </w:r>
            <w:r w:rsidR="00884D8E" w:rsidRPr="00E11CB3">
              <w:rPr>
                <w:rFonts w:ascii="Times New Roman" w:hAnsi="Times New Roman" w:cs="Times New Roman"/>
              </w:rPr>
              <w:t>g/L</w:t>
            </w:r>
            <w:r w:rsidRPr="00E11C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0" w:type="dxa"/>
          </w:tcPr>
          <w:p w14:paraId="4F6BD9EC" w14:textId="5E867314" w:rsidR="00515FDD" w:rsidRPr="00E11CB3" w:rsidRDefault="00515FDD" w:rsidP="00203A2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888" w:type="dxa"/>
          </w:tcPr>
          <w:p w14:paraId="7794175C" w14:textId="3F0BE2AE" w:rsidR="00515FDD" w:rsidRPr="00E11CB3" w:rsidRDefault="002D3986" w:rsidP="00203A2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835" w:type="dxa"/>
          </w:tcPr>
          <w:p w14:paraId="02A8D605" w14:textId="77777777" w:rsidR="00515FDD" w:rsidRPr="00E11CB3" w:rsidRDefault="00515FDD" w:rsidP="00203A2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99" w:type="dxa"/>
          </w:tcPr>
          <w:p w14:paraId="07512274" w14:textId="5E064515" w:rsidR="00515FDD" w:rsidRPr="00E11CB3" w:rsidRDefault="00735ADA" w:rsidP="00203A2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1CB3">
              <w:rPr>
                <w:rFonts w:ascii="Times New Roman" w:hAnsi="Times New Roman" w:cs="Times New Roman"/>
              </w:rPr>
              <w:t>T4/TSH: WNL</w:t>
            </w:r>
            <w:r w:rsidR="00884D8E" w:rsidRPr="00E11CB3">
              <w:rPr>
                <w:rFonts w:ascii="Times New Roman" w:hAnsi="Times New Roman" w:cs="Times New Roman"/>
              </w:rPr>
              <w:t>.</w:t>
            </w:r>
          </w:p>
        </w:tc>
      </w:tr>
    </w:tbl>
    <w:p w14:paraId="03FECE3C" w14:textId="2FAB2A38" w:rsidR="00DB5E05" w:rsidRPr="00E11CB3" w:rsidRDefault="00884D8E">
      <w:pPr>
        <w:rPr>
          <w:rFonts w:ascii="Times New Roman" w:hAnsi="Times New Roman" w:cs="Times New Roman"/>
        </w:rPr>
      </w:pPr>
      <w:r w:rsidRPr="00E11CB3">
        <w:rPr>
          <w:rFonts w:ascii="Times New Roman" w:hAnsi="Times New Roman" w:cs="Times New Roman"/>
        </w:rPr>
        <w:t xml:space="preserve">Abbreviations: CSF cerebrospinal fluid; NAD no abnormalities detected; N/A not applicable; </w:t>
      </w:r>
      <w:r w:rsidR="0075217D">
        <w:rPr>
          <w:rFonts w:ascii="Times New Roman" w:hAnsi="Times New Roman" w:cs="Times New Roman"/>
        </w:rPr>
        <w:t xml:space="preserve">FNA fine needle aspirate; </w:t>
      </w:r>
      <w:r w:rsidRPr="00E11CB3">
        <w:rPr>
          <w:rFonts w:ascii="Times New Roman" w:hAnsi="Times New Roman" w:cs="Times New Roman"/>
        </w:rPr>
        <w:t>GI gastrointestinal; RI reference interval; T4/TSH thyroid hormone/thyroid stimulating hormone; SOD1 superoxide dismutase 1; R right; L left; TNCC total nucleated cell count; TP total protein; RBC red blood cells; ALKP alkaline phosphatase; UPC urine protein:creatinine ratio; ALT alanine aminotransferase; PM post mortem; GLDH glutamate dehydrogenase;  WNL within normal limits.</w:t>
      </w:r>
    </w:p>
    <w:sectPr w:rsidR="00DB5E05" w:rsidRPr="00E11CB3" w:rsidSect="00A563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6201D4E"/>
    <w:multiLevelType w:val="hybridMultilevel"/>
    <w:tmpl w:val="C794281A"/>
    <w:lvl w:ilvl="0" w:tplc="E31E9BA6">
      <w:start w:val="1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8659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C5A"/>
    <w:rsid w:val="00001E82"/>
    <w:rsid w:val="000109A2"/>
    <w:rsid w:val="000146D7"/>
    <w:rsid w:val="00052653"/>
    <w:rsid w:val="0007164A"/>
    <w:rsid w:val="00076858"/>
    <w:rsid w:val="000A237F"/>
    <w:rsid w:val="000A6B31"/>
    <w:rsid w:val="000B7F90"/>
    <w:rsid w:val="000C0890"/>
    <w:rsid w:val="000C1895"/>
    <w:rsid w:val="000D3FA9"/>
    <w:rsid w:val="001360F7"/>
    <w:rsid w:val="001C0E58"/>
    <w:rsid w:val="001E34EE"/>
    <w:rsid w:val="001E6808"/>
    <w:rsid w:val="001F21D4"/>
    <w:rsid w:val="001F34EB"/>
    <w:rsid w:val="001F3AB7"/>
    <w:rsid w:val="00200358"/>
    <w:rsid w:val="00203A2A"/>
    <w:rsid w:val="002A65B8"/>
    <w:rsid w:val="002D3986"/>
    <w:rsid w:val="002E7F8B"/>
    <w:rsid w:val="00305D8A"/>
    <w:rsid w:val="00333570"/>
    <w:rsid w:val="003E6C0C"/>
    <w:rsid w:val="003E7AEC"/>
    <w:rsid w:val="003F743C"/>
    <w:rsid w:val="00421F48"/>
    <w:rsid w:val="0044733C"/>
    <w:rsid w:val="00451B9C"/>
    <w:rsid w:val="004C5BDE"/>
    <w:rsid w:val="004D4E2C"/>
    <w:rsid w:val="005144C5"/>
    <w:rsid w:val="00515FDD"/>
    <w:rsid w:val="00537522"/>
    <w:rsid w:val="00551C4D"/>
    <w:rsid w:val="00557B1D"/>
    <w:rsid w:val="005660A0"/>
    <w:rsid w:val="00685E36"/>
    <w:rsid w:val="006B4D5E"/>
    <w:rsid w:val="006C5697"/>
    <w:rsid w:val="00710DFA"/>
    <w:rsid w:val="00734080"/>
    <w:rsid w:val="00735ADA"/>
    <w:rsid w:val="0075217D"/>
    <w:rsid w:val="008002C5"/>
    <w:rsid w:val="0082748B"/>
    <w:rsid w:val="00847850"/>
    <w:rsid w:val="008537B3"/>
    <w:rsid w:val="0086499B"/>
    <w:rsid w:val="00884D8E"/>
    <w:rsid w:val="009120BC"/>
    <w:rsid w:val="009253E0"/>
    <w:rsid w:val="00940567"/>
    <w:rsid w:val="0094629C"/>
    <w:rsid w:val="009612E1"/>
    <w:rsid w:val="0099066A"/>
    <w:rsid w:val="009A059A"/>
    <w:rsid w:val="00A12C5A"/>
    <w:rsid w:val="00A15E12"/>
    <w:rsid w:val="00A244C7"/>
    <w:rsid w:val="00A3183D"/>
    <w:rsid w:val="00A55DE2"/>
    <w:rsid w:val="00A56386"/>
    <w:rsid w:val="00A66F97"/>
    <w:rsid w:val="00A9197E"/>
    <w:rsid w:val="00B12288"/>
    <w:rsid w:val="00B14F5F"/>
    <w:rsid w:val="00B37AD7"/>
    <w:rsid w:val="00B62719"/>
    <w:rsid w:val="00B84AD6"/>
    <w:rsid w:val="00C0051D"/>
    <w:rsid w:val="00C26977"/>
    <w:rsid w:val="00C44E3D"/>
    <w:rsid w:val="00C63632"/>
    <w:rsid w:val="00CD42C1"/>
    <w:rsid w:val="00D07818"/>
    <w:rsid w:val="00D21645"/>
    <w:rsid w:val="00D23BDB"/>
    <w:rsid w:val="00D805ED"/>
    <w:rsid w:val="00D954F8"/>
    <w:rsid w:val="00DB0A43"/>
    <w:rsid w:val="00DB5E05"/>
    <w:rsid w:val="00DB7062"/>
    <w:rsid w:val="00DE55E6"/>
    <w:rsid w:val="00E05747"/>
    <w:rsid w:val="00E11CB3"/>
    <w:rsid w:val="00E5A04C"/>
    <w:rsid w:val="00EC596A"/>
    <w:rsid w:val="00ED22ED"/>
    <w:rsid w:val="00EE454B"/>
    <w:rsid w:val="00FA6BE7"/>
    <w:rsid w:val="00FB352C"/>
    <w:rsid w:val="00FE28E7"/>
    <w:rsid w:val="00FE3F95"/>
    <w:rsid w:val="20EC38A0"/>
    <w:rsid w:val="2A97F620"/>
    <w:rsid w:val="333F966B"/>
    <w:rsid w:val="37BDFA97"/>
    <w:rsid w:val="38F213A6"/>
    <w:rsid w:val="39A79400"/>
    <w:rsid w:val="456772CE"/>
    <w:rsid w:val="4617BC42"/>
    <w:rsid w:val="4CC31E79"/>
    <w:rsid w:val="525A97C2"/>
    <w:rsid w:val="5651C2E8"/>
    <w:rsid w:val="57D36A4A"/>
    <w:rsid w:val="5CAF3F4F"/>
    <w:rsid w:val="60B5A7B0"/>
    <w:rsid w:val="7CCC1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83C0C"/>
  <w15:chartTrackingRefBased/>
  <w15:docId w15:val="{2888EDBC-5A05-6B49-B2AD-DDBEBA6F3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C5A"/>
    <w:pPr>
      <w:spacing w:before="200" w:after="200" w:line="276" w:lineRule="auto"/>
    </w:pPr>
    <w:rPr>
      <w:kern w:val="2"/>
      <w:sz w:val="20"/>
      <w:szCs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2C5A"/>
    <w:pPr>
      <w:ind w:left="720"/>
      <w:contextualSpacing/>
    </w:pPr>
  </w:style>
  <w:style w:type="table" w:styleId="TableGrid">
    <w:name w:val="Table Grid"/>
    <w:basedOn w:val="TableNormal"/>
    <w:uiPriority w:val="39"/>
    <w:rsid w:val="00A12C5A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5638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75217D"/>
    <w:rPr>
      <w:kern w:val="2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28</Words>
  <Characters>301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adden</dc:creator>
  <cp:keywords/>
  <dc:description/>
  <cp:lastModifiedBy>Theofanis Liatis</cp:lastModifiedBy>
  <cp:revision>5</cp:revision>
  <dcterms:created xsi:type="dcterms:W3CDTF">2025-01-08T14:41:00Z</dcterms:created>
  <dcterms:modified xsi:type="dcterms:W3CDTF">2025-01-27T01:42:00Z</dcterms:modified>
</cp:coreProperties>
</file>